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25T00:00:00Z">
              <w:dateFormat w:val="M/d/yyyy"/>
              <w:lid w:val="en-US"/>
              <w:storeMappedDataAs w:val="dateTime"/>
              <w:calendar w:val="gregorian"/>
            </w:date>
          </w:sdtPr>
          <w:sdtContent>
            <w:tc>
              <w:tcPr>
                <w:tcW w:w="7920" w:type="dxa"/>
                <w:tcBorders>
                  <w:bottom w:val="single" w:sz="4" w:space="0" w:color="auto"/>
                </w:tcBorders>
              </w:tcPr>
              <w:p w14:paraId="72891EAB" w14:textId="5F18FA46" w:rsidR="00B92965" w:rsidRDefault="008330E7" w:rsidP="00B92965">
                <w:r>
                  <w:t>11/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565108A" w:rsidR="00B92965" w:rsidRDefault="008330E7" w:rsidP="00B92965">
                <w:r>
                  <w:t>Ben Coop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NewRomanPS" w:eastAsia="Times New Roman" w:hAnsi="TimesNewRomanPS"/>
              <w:b/>
              <w:bCs/>
              <w:sz w:val="24"/>
              <w:szCs w:val="24"/>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8FB7AB1" w:rsidR="00B92965" w:rsidRDefault="008330E7" w:rsidP="008330E7">
                <w:r w:rsidRPr="008330E7">
                  <w:rPr>
                    <w:rFonts w:ascii="TimesNewRomanPS" w:eastAsia="Times New Roman" w:hAnsi="TimesNewRomanPS"/>
                    <w:b/>
                    <w:bCs/>
                    <w:sz w:val="24"/>
                    <w:szCs w:val="24"/>
                    <w:lang w:val="en-GB" w:eastAsia="en-GB"/>
                  </w:rPr>
                  <w:t>Impact of a multimodal hand hygiene improvement intervention in a 1000-bed hospital</w:t>
                </w:r>
                <w:r>
                  <w:rPr>
                    <w:rFonts w:ascii="TimesNewRomanPS" w:eastAsia="Times New Roman" w:hAnsi="TimesNewRomanPS"/>
                    <w:b/>
                    <w:bCs/>
                    <w:sz w:val="24"/>
                    <w:szCs w:val="24"/>
                    <w:lang w:val="en-GB" w:eastAsia="en-GB"/>
                  </w:rPr>
                  <w:t xml:space="preserve"> </w:t>
                </w:r>
                <w:r w:rsidRPr="008330E7">
                  <w:rPr>
                    <w:rFonts w:ascii="TimesNewRomanPS" w:eastAsia="Times New Roman" w:hAnsi="TimesNewRomanPS"/>
                    <w:b/>
                    <w:bCs/>
                    <w:sz w:val="24"/>
                    <w:szCs w:val="24"/>
                    <w:lang w:val="en-GB" w:eastAsia="en-GB"/>
                  </w:rPr>
                  <w:t>in Thailand: a stepped wedge cluster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1077400" w:rsidR="00F52A77" w:rsidRDefault="008330E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7433C8A" w:rsidR="00F52A77" w:rsidRDefault="008330E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60E27DB" w:rsidR="00F52A77" w:rsidRDefault="008330E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9BE7520" w:rsidR="00F52A77" w:rsidRDefault="008330E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13CCE7" w:rsidR="00F52A77" w:rsidRDefault="008330E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5C4C20" w:rsidR="00F52A77" w:rsidRDefault="008330E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6C9CAAF" w:rsidR="00F52A77" w:rsidRDefault="008330E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9EE9276" w:rsidR="00AC2BE6" w:rsidRDefault="008330E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DC2CAE0" w:rsidR="00F52A77" w:rsidRDefault="008330E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0A1B743" w:rsidR="00F52A77" w:rsidRDefault="008330E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CACEC3" w:rsidR="00F52A77" w:rsidRDefault="008330E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D75CC7F" w:rsidR="00F52A77" w:rsidRDefault="008330E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C5AA79C" w:rsidR="00F52A77" w:rsidRDefault="008330E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CAD4E" w14:textId="77777777" w:rsidR="002D5505" w:rsidRDefault="002D5505" w:rsidP="00E23042">
      <w:r>
        <w:separator/>
      </w:r>
    </w:p>
  </w:endnote>
  <w:endnote w:type="continuationSeparator" w:id="0">
    <w:p w14:paraId="3EBE938C" w14:textId="77777777" w:rsidR="002D5505" w:rsidRDefault="002D55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3EF38" w14:textId="77777777" w:rsidR="002D5505" w:rsidRDefault="002D5505" w:rsidP="00E23042">
      <w:r>
        <w:separator/>
      </w:r>
    </w:p>
  </w:footnote>
  <w:footnote w:type="continuationSeparator" w:id="0">
    <w:p w14:paraId="5EC55066" w14:textId="77777777" w:rsidR="002D5505" w:rsidRDefault="002D55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D5505"/>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330E7"/>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206A"/>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6</Words>
  <Characters>248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n Cooper</cp:lastModifiedBy>
  <cp:revision>4</cp:revision>
  <dcterms:created xsi:type="dcterms:W3CDTF">2022-01-07T12:30:00Z</dcterms:created>
  <dcterms:modified xsi:type="dcterms:W3CDTF">2022-11-25T01:00:00Z</dcterms:modified>
</cp:coreProperties>
</file>